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E03" w:rsidRPr="00942E03" w:rsidRDefault="00942E03" w:rsidP="00942E0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2E03">
        <w:rPr>
          <w:rFonts w:ascii="Times New Roman" w:hAnsi="Times New Roman" w:cs="Times New Roman"/>
          <w:sz w:val="20"/>
          <w:szCs w:val="20"/>
        </w:rPr>
        <w:t>Supplement 1. List of considered journals under the topic heading “</w:t>
      </w:r>
      <w:r w:rsidRPr="00942E03">
        <w:rPr>
          <w:rFonts w:ascii="Times New Roman" w:eastAsia="等线" w:hAnsi="Times New Roman" w:cs="Times New Roman"/>
          <w:kern w:val="0"/>
          <w:sz w:val="20"/>
          <w:szCs w:val="20"/>
        </w:rPr>
        <w:t>Psychiatry</w:t>
      </w:r>
      <w:r w:rsidRPr="00942E03">
        <w:rPr>
          <w:rFonts w:ascii="Times New Roman" w:hAnsi="Times New Roman" w:cs="Times New Roman"/>
          <w:sz w:val="20"/>
          <w:szCs w:val="20"/>
        </w:rPr>
        <w:t>” on Web of Science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7513"/>
      </w:tblGrid>
      <w:tr w:rsidR="00942E03" w:rsidRPr="00942E03" w:rsidTr="00942E03">
        <w:trPr>
          <w:trHeight w:val="290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ournal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ademic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t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iatrica</w:t>
            </w:r>
            <w:proofErr w:type="spellEnd"/>
          </w:p>
        </w:tc>
        <w:bookmarkStart w:id="0" w:name="_GoBack"/>
        <w:bookmarkEnd w:id="0"/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t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c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candinavica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tas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spanolas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quiatria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ddic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ing &amp; Mental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merican Journal of Geriatric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merican Journal of Medical Genetics Part B-Neuropsychiatric Genetic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merican Journal of Ortho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merican Journal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adolu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kiyatri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ergisi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Anatolian Journal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nales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Medico-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logiques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nals of Clinic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nals of Gener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xiety Stress and Coping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rchives of Clinic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rchives of Psychiatric Nursing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rchives of Suicide Researc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Archives of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Womens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Mental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rquivos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 Neuro-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quiatria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sia-Pacific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ustralasian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ustralian and New Zealand Journal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ehavioral Medicin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ehavioral Sleep Medicin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iologic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ipolar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MC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ody Imag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ritish Journal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ulletin of The Menninger Clinic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Canadian Journal of Psychiatry-Revu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anadienn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hild and Adolescent Mental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hild and Adolescent Psychiatric Clinics of North America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hild and Adolescent Psychiatry and Mental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hild Psychiatry &amp; Human Development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linical Case Studi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linical Child Psychology and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linical EEG and Neuroscienc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linical Gerontologist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NS Drug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NS Spectrum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lastRenderedPageBreak/>
              <w:t>Cognitive Neuro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ommunity Mental Health Journal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omprehensive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ontemporary Psychoanalysi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Criminal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ehaviour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and Mental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risis-The Journal of Crisis Intervention and Suicide Preven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ulture Medicine and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urrent Opinion in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urrent Psychiatry Report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ementia and Geriatric Cognitive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epression and Anxiet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rug and Alcohol Dependenc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arly Intervention in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ating and Weight Disorders-Studies on Anorexia Bulimia and Obesit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ating Behavio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ating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ncephal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-revue D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Cliniqu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iologiqu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Et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herapeutiqu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pidemiology and Psychiatric Scienc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pilepsy &amp; Behavior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uropean Addiction Researc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uropean Archives of Psychiatry and Clinical Neuroscienc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uropean Child &amp; Adolescent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uropean Journal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European Journal of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traumatology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European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opharmacology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uropean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Evolution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qu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xperimental and Clinical Psychopharma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Fortschritt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r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log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General Hospit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Geriatr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et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log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iatr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Vieillissement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arvard Review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istory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uman Psychopharmacology-Clinical and Experimental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Clinical Psychopharma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Clinical and Experimental Hypnosi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Cognitive Therap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Eating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Forensic Mental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Geriatric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Law and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Mental Health and Addic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Mental Health Nursing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Mental Health Promo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lastRenderedPageBreak/>
              <w:t>International Journal of Mental Health System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Methods in Psychiatric Researc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International Journal of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opharmacology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Psychiatry in Clinical Practic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Psychiatry in Medicin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Journal of Soci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International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geriatrics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nternational Review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Issues in Mental Health Nursing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AMA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Affective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Aggression Maltreatment &amp; Trauma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Anxiety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Attention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Behavior Therapy and Experiment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Behavioral Addiction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Child and Adolescent Psychopharma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Child and Family Studi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Child Psychology and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Clinic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Clinical Psychopharma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Dual Diagnosi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ECT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Forensic Psychiatry &amp; Psych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Geriatric Psychiatry and Neur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Mental Health Policy and Economic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Mental Health Research in Intellectual Disabiliti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Nervous and Mental Diseas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Neurology Neurosurgery and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Neuropsychiatry and Clinical Neuroscienc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Obsessive-Compulsive and Related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ersonality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sychiatric and Mental Health Nursing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sychiatric Practic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sychiatric Researc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sychiatry &amp; Neuroscienc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sychopharma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sychosomatic Obstetrics &amp; Gyne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Psychosomatic Researc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the American Academy of Child and Adolescent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the American Academy of Psychiatry and the Law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the American Psychiatric Nurses Associa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the American Psychoanalytic Associa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the International Neuropsychological Societ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lastRenderedPageBreak/>
              <w:t>Journal of Trauma &amp; Dissocia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ournal of Traumatic Stres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Klinik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kofarmakoloji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ulteni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Bulletin of Clinical Psychopharma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ancet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ental Health and Physical Activit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indfulnes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olecular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rvenarzt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cas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iatric Disease and Treatment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obiology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europsychopharmacology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ordic Journal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ersonality and Mental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erspectives in Psychiatric Car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harmacopsychiatry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raxis der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Kinderpsycholog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und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Kinderpsychiatri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rogress in Neuro-Psychopharmacology &amp; Biologic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anubina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olska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c Annal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c Clinics of North America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c Quarterl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c Rehabilitation Journal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c Servic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 L Enfant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sch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Praxi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y and Clinical Neuroscienc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y Investigatio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y Psychology and Law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y Researc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y Research-Neuroimaging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y-Interpersonal and Biological Process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geriatrics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logical Medicin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logical Trauma-Theory Research Practice and Polic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logy and Psychotherapy-Theory Research and Practic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neuroendocrinology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path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pharmac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sis-Psychological Social and Integrative Approache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somatic Medicin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somatic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lastRenderedPageBreak/>
              <w:t>Psychotherapy and Psychosomatic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echt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iatri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esearch in Autism Spectrum Disorders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evist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rasileir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quiatria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evist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e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quiatri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y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alud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Mental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ivista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di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chiatria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alud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Mental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chizophrenia Bulletin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chizophrenia Researc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ocial Psychiatry and Psychiatric Epidemiolog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outh African Journal of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ress and Health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ubstance Use &amp; Misuse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uchttherapi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uicide and Life-Threatening Behavior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anscultur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anslation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Turk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ikiyatri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ergisi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Verhaltenstherapi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World Journal of Biological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World Psychiatry</w:t>
            </w:r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Zeitschrift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Fur Kinder-und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Jugendpsychiatri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und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therapie</w:t>
            </w:r>
            <w:proofErr w:type="spellEnd"/>
          </w:p>
        </w:tc>
      </w:tr>
      <w:tr w:rsidR="00942E03" w:rsidRPr="00942E03" w:rsidTr="00942E03">
        <w:trPr>
          <w:trHeight w:val="290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03" w:rsidRPr="00942E03" w:rsidRDefault="00942E03" w:rsidP="00942E03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Zeitschrift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fur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somatische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edizin</w:t>
            </w:r>
            <w:proofErr w:type="spellEnd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und </w:t>
            </w:r>
            <w:proofErr w:type="spellStart"/>
            <w:r w:rsidRPr="00942E0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ychotherapie</w:t>
            </w:r>
            <w:proofErr w:type="spellEnd"/>
          </w:p>
        </w:tc>
      </w:tr>
    </w:tbl>
    <w:p w:rsidR="00942E03" w:rsidRPr="00942E03" w:rsidRDefault="00942E03" w:rsidP="00942E03">
      <w:pPr>
        <w:rPr>
          <w:rFonts w:ascii="Times New Roman" w:hAnsi="Times New Roman" w:cs="Times New Roman"/>
          <w:sz w:val="20"/>
          <w:szCs w:val="20"/>
        </w:rPr>
      </w:pPr>
    </w:p>
    <w:p w:rsidR="00DB6C0D" w:rsidRPr="00942E03" w:rsidRDefault="00DB6C0D">
      <w:pPr>
        <w:rPr>
          <w:rFonts w:ascii="Times New Roman" w:hAnsi="Times New Roman" w:cs="Times New Roman"/>
          <w:sz w:val="20"/>
          <w:szCs w:val="20"/>
        </w:rPr>
      </w:pPr>
    </w:p>
    <w:sectPr w:rsidR="00DB6C0D" w:rsidRPr="00942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09C"/>
    <w:rsid w:val="003A209C"/>
    <w:rsid w:val="00942E03"/>
    <w:rsid w:val="00DB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AE44C"/>
  <w15:chartTrackingRefBased/>
  <w15:docId w15:val="{E59B6FF0-FE9D-419F-8F5A-AD78FA8B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42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6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63</Words>
  <Characters>6061</Characters>
  <Application>Microsoft Office Word</Application>
  <DocSecurity>0</DocSecurity>
  <Lines>50</Lines>
  <Paragraphs>14</Paragraphs>
  <ScaleCrop>false</ScaleCrop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ww</cp:lastModifiedBy>
  <cp:revision>2</cp:revision>
  <dcterms:created xsi:type="dcterms:W3CDTF">2016-10-09T11:59:00Z</dcterms:created>
  <dcterms:modified xsi:type="dcterms:W3CDTF">2016-10-09T12:03:00Z</dcterms:modified>
</cp:coreProperties>
</file>